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0" w:leader="none"/>
        </w:tabs>
        <w:autoSpaceDE w:val="false"/>
        <w:spacing w:lineRule="exact" w:line="300" w:before="120" w:after="120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  <w:t>S2 Table</w:t>
        <w:tab/>
        <w:t>Possible predictors for the outcomes, mITT (n = 24)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567"/>
        <w:gridCol w:w="1417"/>
        <w:gridCol w:w="3402"/>
        <w:gridCol w:w="1701"/>
        <w:gridCol w:w="1560"/>
      </w:tblGrid>
      <w:tr>
        <w:trPr/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 V2 – V5 (95% CI)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 / part. η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Mean daytime physical activity</w:t>
            </w:r>
          </w:p>
        </w:tc>
      </w:tr>
      <w:tr>
        <w:trPr/>
        <w:tc>
          <w:tcPr>
            <w:tcW w:w="2268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ge clas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44508.7 (-409948.9 – 12093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1 / 0.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0 / 0.002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2237.3 (-182234.1 – 77759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30998.3 (-400879.5 – 13888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7 / &lt; 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1 / &lt; 0.00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2060-4 (-260877.2 – 96756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5919.2 (-150631.9 – 11879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6 / 0.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6 / 0.010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39599.9 (-342185.6 – 62985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1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3583.9 (-181719.6 – 9455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 / 0.1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3 / 0.08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75077.7 (-475421.4 – 125266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99.5 (-133057.9 – 14585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 / 0.0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8 / 0.01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03145.44 (-448329.9 – 42039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Sleep efficiency</w:t>
            </w:r>
          </w:p>
        </w:tc>
      </w:tr>
      <w:tr>
        <w:trPr/>
        <w:tc>
          <w:tcPr>
            <w:tcW w:w="2268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81 (-2.282 – 2.1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6 / 0.0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 / 0.07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3 (-0.467 – 3.59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4 (-2.534 – 4.9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5 / 0.1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6 / 0.175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0 (-0.985 – 2.00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 (-3.018 – 3.1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 / 0.0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0 / 0.089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8 (-0.656 – 2.832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1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518 (-2.488 – 1.45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2 / 0.0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4 / 0.036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4 (0.722 – 4.28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67 (-2.443 – 2.1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9 / 0.0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9 / 0.002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49 (-0.263 – 3.56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9"/>
          <w:tab w:val="left" w:pos="2268" w:leader="none"/>
        </w:tabs>
        <w:autoSpaceDE w:val="false"/>
        <w:spacing w:lineRule="exact" w:line="300" w:before="120" w:after="120"/>
        <w:rPr/>
      </w:pPr>
      <w:r>
        <w:br w:type="page"/>
      </w:r>
      <w:r>
        <w:rPr>
          <w:rFonts w:cs="Arial" w:ascii="Arial" w:hAnsi="Arial"/>
          <w:b/>
          <w:lang w:val="en-US" w:eastAsia="de-DE"/>
        </w:rPr>
        <w:t>Continued S2 Table</w:t>
        <w:tab/>
        <w:t xml:space="preserve">Possible predictors for </w:t>
      </w:r>
      <w:r>
        <w:rPr/>
        <w:t xml:space="preserve">the outcomes, mITT (n = 24)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567"/>
        <w:gridCol w:w="1417"/>
        <w:gridCol w:w="3402"/>
        <w:gridCol w:w="1701"/>
        <w:gridCol w:w="1560"/>
      </w:tblGrid>
      <w:tr>
        <w:trPr/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 V2 – V5 (95% CI)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 / part. η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FSS</w:t>
            </w:r>
          </w:p>
        </w:tc>
      </w:tr>
      <w:tr>
        <w:trPr/>
        <w:tc>
          <w:tcPr>
            <w:tcW w:w="2268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ge clas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56 (1.697 – 3.41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0 / 0.1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2 / 0.189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8 (2.011 – 4.14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94 (0.943 – 3.64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9 / 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4 / 0.016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9 (2.310 – 3.84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03 (1.485 – 3.92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9 / 0.0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3 / 0.041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16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74 (2.029 – 3.72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1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89 (2.018 – 3.56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2 / 0.0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0 / 0.055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0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57 (1.560 – 4.15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66 (2.161 – 3.6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0 / 0.08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3 / 0.012</w:t>
            </w:r>
          </w:p>
        </w:tc>
      </w:tr>
      <w:tr>
        <w:trPr/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2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68 (1.587 – 3.95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exact" w:line="300" w:before="0" w:after="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p>
      <w:pPr>
        <w:pStyle w:val="Normal"/>
        <w:autoSpaceDE w:val="false"/>
        <w:spacing w:lineRule="exact" w:line="300" w:before="0" w:after="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567" w:top="1417" w:footer="567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>
        <w:sz w:val="20"/>
        <w:szCs w:val="20"/>
        <w:lang w:val="en-US" w:eastAsia="en-US"/>
      </w:rPr>
    </w:pPr>
    <w:r>
      <w:rPr>
        <w:sz w:val="20"/>
        <w:szCs w:val="20"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60"/>
      <w:outlineLvl w:val="0"/>
    </w:pPr>
    <w:rPr>
      <w:rFonts w:ascii="Arial" w:hAnsi="Arial" w:eastAsia="Times New Roman" w:cs="Arial"/>
      <w:b/>
      <w:bCs/>
      <w:kern w:val="2"/>
      <w:sz w:val="24"/>
      <w:szCs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4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s1lockfree">
    <w:name w:val="cs1-lock-fre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center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09"/>
        <w:tab w:val="left" w:pos="660" w:leader="none"/>
        <w:tab w:val="right" w:pos="9062" w:leader="dot"/>
      </w:tabs>
      <w:spacing w:lineRule="auto" w:line="240" w:before="120" w:after="0"/>
    </w:pPr>
    <w:rPr/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jc w:val="cente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4:13:00Z</dcterms:created>
  <dc:creator>Dr. Imma Fischer</dc:creator>
  <dc:description/>
  <cp:keywords/>
  <dc:language>en-US</dc:language>
  <cp:lastModifiedBy>Vijayakumar AG</cp:lastModifiedBy>
  <cp:lastPrinted>2020-06-03T16:08:00Z</cp:lastPrinted>
  <dcterms:modified xsi:type="dcterms:W3CDTF">2020-10-27T17:49:00Z</dcterms:modified>
  <cp:revision>31</cp:revision>
  <dc:subject/>
  <dc:title/>
</cp:coreProperties>
</file>